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B6C0D" w14:textId="4484F6CD" w:rsidR="00703479" w:rsidRPr="00D80CA2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9"/>
        <w:gridCol w:w="1853"/>
        <w:gridCol w:w="1621"/>
        <w:gridCol w:w="1879"/>
        <w:gridCol w:w="2668"/>
      </w:tblGrid>
      <w:tr w:rsidR="00D80CA2" w:rsidRPr="00D80CA2" w14:paraId="2F6EEB79" w14:textId="77777777" w:rsidTr="002939C5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D80CA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D80CA2">
              <w:rPr>
                <w:rFonts w:ascii="Arial" w:hAnsi="Arial" w:cs="Arial"/>
                <w:b/>
                <w:bCs/>
                <w:sz w:val="22"/>
                <w:szCs w:val="22"/>
              </w:rPr>
              <w:t>Key Resources Table</w:t>
            </w:r>
          </w:p>
        </w:tc>
      </w:tr>
      <w:tr w:rsidR="00D80CA2" w:rsidRPr="00D80CA2" w14:paraId="4B926B2F" w14:textId="77777777" w:rsidTr="002939C5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D80CA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D80CA2">
              <w:rPr>
                <w:rFonts w:ascii="Arial" w:hAnsi="Arial" w:cs="Arial"/>
                <w:b/>
                <w:bCs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D80CA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D80CA2">
              <w:rPr>
                <w:rFonts w:ascii="Arial" w:hAnsi="Arial" w:cs="Arial"/>
                <w:b/>
                <w:bCs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D80CA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D80CA2">
              <w:rPr>
                <w:rFonts w:ascii="Arial" w:hAnsi="Arial" w:cs="Arial"/>
                <w:b/>
                <w:bCs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D80CA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D80CA2">
              <w:rPr>
                <w:rFonts w:ascii="Arial" w:hAnsi="Arial" w:cs="Arial"/>
                <w:b/>
                <w:bCs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D80CA2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D80CA2">
              <w:rPr>
                <w:rFonts w:ascii="Arial" w:hAnsi="Arial" w:cs="Arial"/>
                <w:b/>
                <w:bCs/>
                <w:sz w:val="22"/>
                <w:szCs w:val="22"/>
              </w:rPr>
              <w:t>Additional information</w:t>
            </w:r>
          </w:p>
        </w:tc>
      </w:tr>
      <w:tr w:rsidR="00D80CA2" w:rsidRPr="00D80CA2" w14:paraId="0D574CCA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58406376" w:rsidR="00703479" w:rsidRPr="00D80CA2" w:rsidRDefault="00703479" w:rsidP="0085244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genetic reagent (</w:t>
            </w:r>
            <w:r w:rsidR="0085244B" w:rsidRPr="00D80CA2">
              <w:rPr>
                <w:rFonts w:ascii="Arial" w:hAnsi="Arial" w:cs="Arial"/>
                <w:sz w:val="22"/>
                <w:szCs w:val="22"/>
              </w:rPr>
              <w:t>Mouse</w:t>
            </w:r>
            <w:r w:rsidRPr="00D80CA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37F9F3AB" w:rsidR="00703479" w:rsidRPr="00D80CA2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r w:rsidR="00290308" w:rsidRPr="00D80CA2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>C57/bl6 MET D1374</w:t>
            </w:r>
            <w:r w:rsidR="00B415B5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09728A5C" w:rsidR="00703479" w:rsidRPr="00B415B5" w:rsidRDefault="0029030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B415B5">
              <w:rPr>
                <w:rFonts w:ascii="Arial" w:hAnsi="Arial" w:cs="Arial"/>
                <w:sz w:val="18"/>
                <w:szCs w:val="18"/>
              </w:rPr>
              <w:t xml:space="preserve">Developed by the </w:t>
            </w:r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>Mouse Clinical Institute of Strasbourg, F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6CCD5F30" w:rsidR="00703479" w:rsidRPr="00D80CA2" w:rsidRDefault="00D80C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18"/>
                <w:szCs w:val="18"/>
              </w:rPr>
              <w:t>Homem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7FA395CA" w:rsidR="00703479" w:rsidRPr="00D80CA2" w:rsidRDefault="00703479" w:rsidP="0029030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D80CA2" w:rsidRPr="00D80CA2" w14:paraId="2872562C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68E144FE" w:rsidR="00703479" w:rsidRPr="00D80CA2" w:rsidRDefault="00703479" w:rsidP="0085244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ell line (</w:t>
            </w:r>
            <w:r w:rsidR="0085244B" w:rsidRPr="00D80CA2">
              <w:rPr>
                <w:rFonts w:ascii="Arial" w:hAnsi="Arial" w:cs="Arial"/>
                <w:sz w:val="22"/>
                <w:szCs w:val="22"/>
              </w:rPr>
              <w:t>Human</w:t>
            </w:r>
            <w:r w:rsidRPr="00D80CA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52828FC7" w:rsidR="00703479" w:rsidRPr="00D80CA2" w:rsidRDefault="00703479" w:rsidP="0029030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HEK29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29294604" w:rsidR="00703479" w:rsidRPr="00D80CA2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r w:rsidR="00290308" w:rsidRPr="00D80CA2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236610" w14:textId="68BE547B" w:rsidR="00703479" w:rsidRDefault="00640B5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>CRL-11268</w:t>
            </w:r>
          </w:p>
          <w:p w14:paraId="48A62AD4" w14:textId="65FE7E3E" w:rsidR="00DC7D97" w:rsidRPr="00DC7D97" w:rsidRDefault="00DC7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C7D97">
              <w:rPr>
                <w:rFonts w:ascii="Arial" w:hAnsi="Arial" w:cs="Arial"/>
                <w:bCs/>
                <w:sz w:val="22"/>
                <w:szCs w:val="22"/>
              </w:rPr>
              <w:t>RRID:CVCL_19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08C1EC41" w:rsidR="00703479" w:rsidRPr="00D80CA2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r w:rsidR="00290308" w:rsidRPr="00D80CA2">
              <w:rPr>
                <w:rStyle w:val="st"/>
                <w:rFonts w:ascii="Arial" w:hAnsi="Arial" w:cs="Arial"/>
                <w:sz w:val="22"/>
                <w:szCs w:val="22"/>
              </w:rPr>
              <w:t>Human embryonic kidney</w:t>
            </w:r>
          </w:p>
        </w:tc>
      </w:tr>
      <w:tr w:rsidR="00D80CA2" w:rsidRPr="00D80CA2" w14:paraId="2AB3A993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9541A" w14:textId="77777777" w:rsidR="0085244B" w:rsidRPr="00D80CA2" w:rsidRDefault="0029030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ell line</w:t>
            </w:r>
          </w:p>
          <w:p w14:paraId="7CDDF561" w14:textId="5E7C4874" w:rsidR="00290308" w:rsidRPr="00D80CA2" w:rsidRDefault="0085244B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B79A8" w14:textId="60C2063D" w:rsidR="00290308" w:rsidRPr="00D80CA2" w:rsidRDefault="0029030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MCF1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6FFC4" w14:textId="206A80F4" w:rsidR="00290308" w:rsidRPr="00D80CA2" w:rsidRDefault="0029030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EE4F5" w14:textId="68BBE745" w:rsidR="00290308" w:rsidRPr="00D80CA2" w:rsidRDefault="00640B5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>CRL-10317</w:t>
            </w:r>
            <w:r w:rsidR="00DC7D97">
              <w:rPr>
                <w:b/>
                <w:bCs/>
              </w:rPr>
              <w:t xml:space="preserve"> </w:t>
            </w:r>
            <w:r w:rsidR="00DC7D97" w:rsidRPr="00DC7D97">
              <w:rPr>
                <w:rFonts w:ascii="Arial" w:hAnsi="Arial" w:cs="Arial"/>
                <w:bCs/>
                <w:sz w:val="22"/>
                <w:szCs w:val="22"/>
              </w:rPr>
              <w:t>RRID:CVCL_05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27447" w14:textId="3B2E58D2" w:rsidR="00290308" w:rsidRPr="00D80CA2" w:rsidRDefault="0085244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>uman mammary epithelial cells</w:t>
            </w:r>
          </w:p>
        </w:tc>
      </w:tr>
      <w:tr w:rsidR="00D80CA2" w:rsidRPr="00D80CA2" w14:paraId="28B84166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47044" w14:textId="77777777" w:rsidR="00290308" w:rsidRPr="00D80CA2" w:rsidRDefault="0029030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ell line</w:t>
            </w:r>
          </w:p>
          <w:p w14:paraId="52730170" w14:textId="1C83D0A6" w:rsidR="0085244B" w:rsidRPr="00D80CA2" w:rsidRDefault="0085244B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B078C" w14:textId="322F3F3A" w:rsidR="00290308" w:rsidRPr="00D80CA2" w:rsidRDefault="00290308" w:rsidP="0029030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BMEL -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Bipotential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mouse embryonic li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D41E1" w14:textId="34AA5ADB" w:rsidR="00290308" w:rsidRPr="00634AB8" w:rsidRDefault="00D80C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634AB8">
              <w:rPr>
                <w:rFonts w:ascii="Arial" w:hAnsi="Arial" w:cs="Arial"/>
                <w:sz w:val="18"/>
                <w:szCs w:val="18"/>
              </w:rPr>
              <w:t>Home</w:t>
            </w:r>
            <w:r w:rsidR="00290308" w:rsidRPr="00634AB8">
              <w:rPr>
                <w:rFonts w:ascii="Arial" w:hAnsi="Arial" w:cs="Arial"/>
                <w:sz w:val="18"/>
                <w:szCs w:val="18"/>
              </w:rPr>
              <w:t>m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51B2C" w14:textId="16D039AF" w:rsidR="00290308" w:rsidRPr="00D80CA2" w:rsidRDefault="00D80C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18"/>
                <w:szCs w:val="18"/>
              </w:rPr>
              <w:t>Homem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036EE" w14:textId="16333375" w:rsidR="00290308" w:rsidRPr="00B415B5" w:rsidRDefault="0085244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B415B5">
              <w:rPr>
                <w:rFonts w:ascii="Arial" w:hAnsi="Arial" w:cs="Arial"/>
                <w:sz w:val="18"/>
                <w:szCs w:val="18"/>
              </w:rPr>
              <w:t>H</w:t>
            </w:r>
            <w:proofErr w:type="spellStart"/>
            <w:r w:rsidR="00290308" w:rsidRPr="00B415B5">
              <w:rPr>
                <w:rFonts w:ascii="Arial" w:hAnsi="Arial" w:cs="Arial"/>
                <w:sz w:val="18"/>
                <w:szCs w:val="18"/>
                <w:lang w:val="en-US"/>
              </w:rPr>
              <w:t>arvested</w:t>
            </w:r>
            <w:proofErr w:type="spellEnd"/>
            <w:r w:rsidR="00290308"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 from E14 </w:t>
            </w:r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mouse </w:t>
            </w:r>
            <w:r w:rsidR="00290308"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embryos of </w:t>
            </w:r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C57/bl6 WT </w:t>
            </w:r>
            <w:proofErr w:type="spellStart"/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>orMET</w:t>
            </w:r>
            <w:proofErr w:type="spellEnd"/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 D1374</w:t>
            </w:r>
          </w:p>
        </w:tc>
      </w:tr>
      <w:tr w:rsidR="00D80CA2" w:rsidRPr="00D80CA2" w14:paraId="2083925A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83205" w14:textId="77777777" w:rsidR="00290308" w:rsidRPr="00D80CA2" w:rsidRDefault="0029030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ell line</w:t>
            </w:r>
          </w:p>
          <w:p w14:paraId="765171DD" w14:textId="71D3A8C1" w:rsidR="0085244B" w:rsidRPr="00D80CA2" w:rsidRDefault="0085244B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(Hum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A13D0" w14:textId="599973E7" w:rsidR="00290308" w:rsidRPr="00D80CA2" w:rsidRDefault="0029030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IH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6D507" w14:textId="2FD96446" w:rsidR="00290308" w:rsidRPr="00B415B5" w:rsidRDefault="0029030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Dr F. </w:t>
            </w:r>
            <w:proofErr w:type="spellStart"/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>Kuipers</w:t>
            </w:r>
            <w:proofErr w:type="spellEnd"/>
            <w:r w:rsidRPr="00B415B5">
              <w:rPr>
                <w:rFonts w:ascii="Arial" w:hAnsi="Arial" w:cs="Arial"/>
                <w:sz w:val="18"/>
                <w:szCs w:val="18"/>
                <w:lang w:val="en-US"/>
              </w:rPr>
              <w:t xml:space="preserve"> (Groningen, The Netherland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72570" w14:textId="77777777" w:rsidR="00290308" w:rsidRPr="00D80CA2" w:rsidRDefault="0029030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426DC" w14:textId="7D8BE006" w:rsidR="00290308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proofErr w:type="spellStart"/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>mmortalized</w:t>
            </w:r>
            <w:proofErr w:type="spellEnd"/>
            <w:r w:rsidR="00290308"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human hepatocytes</w:t>
            </w:r>
          </w:p>
        </w:tc>
      </w:tr>
      <w:tr w:rsidR="00D80CA2" w:rsidRPr="00D80CA2" w14:paraId="753E6D9A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3F22FA01" w:rsidR="00703479" w:rsidRPr="00D80CA2" w:rsidRDefault="00703479" w:rsidP="00D80CA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transfected construct (</w:t>
            </w:r>
            <w:r w:rsidR="00D80CA2" w:rsidRPr="00D80CA2">
              <w:rPr>
                <w:rFonts w:ascii="Arial" w:hAnsi="Arial" w:cs="Arial"/>
                <w:sz w:val="22"/>
                <w:szCs w:val="22"/>
              </w:rPr>
              <w:t>Human cDNA</w:t>
            </w:r>
            <w:r w:rsidRPr="00D80CA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25C5C" w14:textId="17FF0EAB" w:rsidR="00703479" w:rsidRPr="00D80CA2" w:rsidRDefault="00D80C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EGF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3CD5203C" w:rsidR="00703479" w:rsidRPr="00D80CA2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proofErr w:type="spellStart"/>
            <w:r w:rsidR="00D80CA2" w:rsidRPr="00D80CA2">
              <w:rPr>
                <w:rFonts w:ascii="Arial" w:hAnsi="Arial" w:cs="Arial"/>
                <w:sz w:val="22"/>
                <w:szCs w:val="22"/>
                <w:lang w:val="en-US"/>
              </w:rPr>
              <w:t>Clonte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77777777" w:rsidR="00703479" w:rsidRPr="00D80CA2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7A1E475A" w:rsidR="00703479" w:rsidRPr="00D80CA2" w:rsidRDefault="00D80CA2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Expression vector for p40MET</w:t>
            </w:r>
          </w:p>
        </w:tc>
      </w:tr>
      <w:tr w:rsidR="00B415B5" w:rsidRPr="00D80CA2" w14:paraId="56478220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389DD" w14:textId="725B2F49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CC8F6" w14:textId="068F025D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Anti-FAS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body;Monoclonal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;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671DD" w14:textId="4AA09461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Becton Dickins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D237" w14:textId="039068D1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Jo-2</w:t>
            </w:r>
          </w:p>
          <w:p w14:paraId="2CA2D99A" w14:textId="3A8ECEE3" w:rsidR="00853E5C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 w:rsidRPr="00943D97">
              <w:rPr>
                <w:rFonts w:ascii="Arial" w:hAnsi="Arial" w:cs="Arial"/>
                <w:sz w:val="22"/>
                <w:szCs w:val="22"/>
                <w:lang w:val="en-US"/>
              </w:rPr>
              <w:t>554254</w:t>
            </w:r>
          </w:p>
          <w:p w14:paraId="287B05BA" w14:textId="7F6F0E9C" w:rsidR="00943D97" w:rsidRPr="00943D97" w:rsidRDefault="00943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3953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76D44" w14:textId="2222A4D3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 xml:space="preserve">Injection in mice </w:t>
            </w: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4 µg/20 g</w:t>
            </w:r>
          </w:p>
        </w:tc>
      </w:tr>
      <w:tr w:rsidR="00B415B5" w:rsidRPr="00D80CA2" w14:paraId="1D62EBF1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32BEF" w14:textId="5657B015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9391B" w14:textId="4DC9F838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 xml:space="preserve">Anti-MET </w:t>
            </w: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ytoplasmic domain; Monoclonal;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08D02" w14:textId="611EBBC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Life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62751" w14:textId="77777777" w:rsidR="00501A7F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D4</w:t>
            </w:r>
          </w:p>
          <w:p w14:paraId="6AE0CE85" w14:textId="3E5CA365" w:rsidR="00B415B5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37-0100</w:t>
            </w:r>
          </w:p>
          <w:p w14:paraId="017E7B85" w14:textId="7BDBEDC7" w:rsidR="00943D97" w:rsidRPr="00943D97" w:rsidRDefault="00943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2533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53F1B" w14:textId="7A91BABE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71F3F300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F48CD" w14:textId="4E807AFD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8B298" w14:textId="3B834C8F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MET C-terminal domain; Monoclonal;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84E0F" w14:textId="326E0CDE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01E5D" w14:textId="77777777" w:rsidR="00B415B5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#3148S</w:t>
            </w:r>
          </w:p>
          <w:p w14:paraId="1FD74AF3" w14:textId="6949A624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1031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31A48" w14:textId="22DF2530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2D6F4F3D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A1380" w14:textId="57A8E6CC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AD988" w14:textId="0A09CF1B" w:rsidR="00B415B5" w:rsidRPr="00D80CA2" w:rsidRDefault="00B415B5" w:rsidP="00CF35A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hospho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-MET (Y1234/1235)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833E9" w14:textId="65E03229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EB903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#3126</w:t>
            </w:r>
          </w:p>
          <w:p w14:paraId="4D8C5513" w14:textId="5EB9A738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3317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8952B" w14:textId="64F13D56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1132083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DAAB4" w14:textId="05AB117B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A7814" w14:textId="2A7CDAD4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Anti-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hospho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-ERK (Thr202/Tyr204); Monoclonal;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D9C69" w14:textId="38D3ABB9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E2B78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#9106</w:t>
            </w:r>
          </w:p>
          <w:p w14:paraId="25465FCF" w14:textId="4A28DCF7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3317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63EC0" w14:textId="5B4DA708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2000</w:t>
            </w:r>
          </w:p>
        </w:tc>
      </w:tr>
      <w:tr w:rsidR="00B415B5" w:rsidRPr="00D80CA2" w14:paraId="2BE282CF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02771" w14:textId="0ECA4858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611F0" w14:textId="785D352C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hospho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-AKT (Ser-473); Monoclonal,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AEFA5" w14:textId="7EBB3331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1BCC2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#9271</w:t>
            </w:r>
          </w:p>
          <w:p w14:paraId="5F183D0B" w14:textId="19414289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329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AC05D" w14:textId="6EA7E465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6D52EF9A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42AD1" w14:textId="01461557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B5F88" w14:textId="0174376D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MCU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A273" w14:textId="7064EA92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239D0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D2Z3B</w:t>
            </w:r>
          </w:p>
          <w:p w14:paraId="6E9F177B" w14:textId="77777777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14997</w:t>
            </w:r>
          </w:p>
          <w:p w14:paraId="2030D88A" w14:textId="6854AFE2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27218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FF9E8" w14:textId="6A87E51D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7419A399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B2CEF" w14:textId="78AD5503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78C49" w14:textId="1D5175DE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cleaved Caspase 3(asp175)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DC6F5" w14:textId="7A89A358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3890E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sz w:val="22"/>
                <w:szCs w:val="22"/>
                <w:lang w:val="en-US"/>
              </w:rPr>
              <w:t>#9661</w:t>
            </w:r>
          </w:p>
          <w:p w14:paraId="154650D7" w14:textId="229BFD2C" w:rsidR="006C4ED7" w:rsidRPr="00943D97" w:rsidRDefault="006C4ED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2341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2E848" w14:textId="77777777" w:rsidR="00B415B5" w:rsidRPr="00943D97" w:rsidRDefault="00B415B5" w:rsidP="00CF35A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 IHC and WB</w:t>
            </w:r>
          </w:p>
          <w:p w14:paraId="4598058C" w14:textId="3E1E681D" w:rsidR="00853E5C" w:rsidRPr="00943D97" w:rsidRDefault="00853E5C" w:rsidP="00CF35A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250 IF</w:t>
            </w:r>
          </w:p>
        </w:tc>
      </w:tr>
      <w:tr w:rsidR="00B415B5" w:rsidRPr="00D80CA2" w14:paraId="745AFA69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FA267" w14:textId="64FAE5DC" w:rsidR="00B415B5" w:rsidRPr="0031565A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1565A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6183F" w14:textId="57608E68" w:rsidR="00B415B5" w:rsidRPr="0031565A" w:rsidRDefault="00501A7F" w:rsidP="00CF35A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1565A">
              <w:rPr>
                <w:rFonts w:ascii="Arial" w:hAnsi="Arial" w:cs="Arial"/>
                <w:sz w:val="22"/>
                <w:szCs w:val="22"/>
                <w:lang w:val="en-US"/>
              </w:rPr>
              <w:t>Anti-cytochrome C</w:t>
            </w:r>
            <w:r w:rsidR="00853E5C" w:rsidRPr="0031565A">
              <w:rPr>
                <w:rFonts w:ascii="Arial" w:hAnsi="Arial" w:cs="Arial"/>
                <w:sz w:val="22"/>
                <w:szCs w:val="22"/>
                <w:lang w:val="en-US"/>
              </w:rPr>
              <w:t>;</w:t>
            </w:r>
            <w:r w:rsidRPr="0031565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53E5C" w:rsidRPr="0031565A">
              <w:rPr>
                <w:rFonts w:ascii="Arial" w:hAnsi="Arial" w:cs="Arial"/>
                <w:sz w:val="22"/>
                <w:szCs w:val="22"/>
                <w:lang w:val="en-US"/>
              </w:rPr>
              <w:t>Monoclonal,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CDFA9" w14:textId="3A18DC87" w:rsidR="00B415B5" w:rsidRPr="0031565A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1565A">
              <w:rPr>
                <w:rFonts w:ascii="Arial" w:hAnsi="Arial" w:cs="Arial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D27C4" w14:textId="49EFE88A" w:rsidR="00B415B5" w:rsidRPr="0031565A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1565A">
              <w:rPr>
                <w:rFonts w:ascii="Arial" w:hAnsi="Arial" w:cs="Arial"/>
                <w:sz w:val="22"/>
                <w:szCs w:val="22"/>
                <w:lang w:val="en-US"/>
              </w:rPr>
              <w:t>20E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B6E15" w14:textId="0F3109F2" w:rsidR="00B415B5" w:rsidRPr="0031565A" w:rsidRDefault="00853E5C" w:rsidP="00853E5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1565A">
              <w:rPr>
                <w:rFonts w:ascii="Arial" w:hAnsi="Arial" w:cs="Arial"/>
                <w:sz w:val="22"/>
                <w:szCs w:val="22"/>
              </w:rPr>
              <w:t>1/250</w:t>
            </w:r>
            <w:r w:rsidR="00B415B5" w:rsidRPr="0031565A">
              <w:rPr>
                <w:rFonts w:ascii="Arial" w:hAnsi="Arial" w:cs="Arial"/>
                <w:sz w:val="22"/>
                <w:szCs w:val="22"/>
              </w:rPr>
              <w:t xml:space="preserve"> IF</w:t>
            </w:r>
            <w:bookmarkStart w:id="0" w:name="_GoBack"/>
            <w:bookmarkEnd w:id="0"/>
          </w:p>
        </w:tc>
      </w:tr>
      <w:tr w:rsidR="00B415B5" w:rsidRPr="00D80CA2" w14:paraId="4B24ECCA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AEB07" w14:textId="0FCBEB0F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75711" w14:textId="6D8EE0F3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alnexin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3F3C2" w14:textId="56A7791B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FF05" w14:textId="02F5291F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ab75801</w:t>
            </w:r>
            <w:r w:rsidR="00D57A98" w:rsidRPr="00943D97">
              <w:rPr>
                <w:rFonts w:ascii="Arial" w:hAnsi="Arial" w:cs="Arial"/>
                <w:bCs/>
                <w:sz w:val="22"/>
                <w:szCs w:val="22"/>
              </w:rPr>
              <w:t xml:space="preserve"> RRID:AB_1310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6165E" w14:textId="65078BE6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2000</w:t>
            </w:r>
          </w:p>
        </w:tc>
      </w:tr>
      <w:tr w:rsidR="00B415B5" w:rsidRPr="00D80CA2" w14:paraId="3FC0DAFF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3B35B" w14:textId="1D055DB1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46148" w14:textId="5445806B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 FACL4/ACSL4; Polyclonal.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4DBFA" w14:textId="5C5B624E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Novus Biologic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7D0FA" w14:textId="12372C0F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NBP2-16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BEEB3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 WB</w:t>
            </w:r>
          </w:p>
          <w:p w14:paraId="3B18C16A" w14:textId="06D8DA81" w:rsidR="00B415B5" w:rsidRPr="00943D97" w:rsidRDefault="00853E5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5</w:t>
            </w:r>
            <w:r w:rsidR="00B415B5" w:rsidRPr="00943D97">
              <w:rPr>
                <w:rFonts w:ascii="Arial" w:hAnsi="Arial" w:cs="Arial"/>
                <w:sz w:val="22"/>
                <w:szCs w:val="22"/>
              </w:rPr>
              <w:t>00 IF</w:t>
            </w:r>
          </w:p>
        </w:tc>
      </w:tr>
      <w:tr w:rsidR="00B415B5" w:rsidRPr="00D80CA2" w14:paraId="45FEF61A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EE4A6" w14:textId="20207075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6A7C6" w14:textId="3507A524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GFP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F06E3" w14:textId="5FF8D08F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22324" w14:textId="69A1EBDA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G1544</w:t>
            </w:r>
          </w:p>
          <w:p w14:paraId="14B7EF89" w14:textId="1B32B61B" w:rsidR="00D57A98" w:rsidRPr="00943D97" w:rsidRDefault="00D57A9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4396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D0FAB" w14:textId="01573624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49F08E9E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7E205" w14:textId="178701A3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6B05B" w14:textId="3616682E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 PARP-1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88B65" w14:textId="6F77A122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Santa </w:t>
            </w:r>
            <w:r w:rsidRPr="00D80CA2">
              <w:rPr>
                <w:rFonts w:ascii="Arial" w:hAnsi="Arial" w:cs="Arial"/>
                <w:sz w:val="22"/>
                <w:szCs w:val="22"/>
              </w:rPr>
              <w:t>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46356" w14:textId="77777777" w:rsidR="00501A7F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250</w:t>
            </w:r>
          </w:p>
          <w:p w14:paraId="0380FC15" w14:textId="7CD3A76B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sc-7150</w:t>
            </w:r>
          </w:p>
          <w:p w14:paraId="14787098" w14:textId="3F767ACA" w:rsidR="00D57A98" w:rsidRPr="00943D97" w:rsidRDefault="00D57A9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21607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434F5" w14:textId="3F4848CB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54E46411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7B337" w14:textId="3156887B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22DD" w14:textId="013AE538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 GAPDH; Monoclonal; Mou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D68FB" w14:textId="19DD1419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Santa </w:t>
            </w:r>
            <w:r w:rsidRPr="00D80CA2">
              <w:rPr>
                <w:rFonts w:ascii="Arial" w:hAnsi="Arial" w:cs="Arial"/>
                <w:sz w:val="22"/>
                <w:szCs w:val="22"/>
              </w:rPr>
              <w:t>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AC44F" w14:textId="77777777" w:rsidR="00501A7F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C5</w:t>
            </w:r>
          </w:p>
          <w:p w14:paraId="11794781" w14:textId="5DFDA6AF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sc-32233</w:t>
            </w:r>
          </w:p>
          <w:p w14:paraId="55811FDA" w14:textId="61FB0F98" w:rsidR="00D57A98" w:rsidRPr="00943D97" w:rsidRDefault="00D57A9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6276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FD0A6" w14:textId="6B72A1C0" w:rsidR="00B415B5" w:rsidRPr="00943D97" w:rsidRDefault="00B415B5" w:rsidP="0037658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0</w:t>
            </w:r>
          </w:p>
        </w:tc>
      </w:tr>
      <w:tr w:rsidR="00B415B5" w:rsidRPr="00D80CA2" w14:paraId="61587AF7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091E9" w14:textId="5FBEAE59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A7AC7" w14:textId="4EC6D99F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ERK2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4E3C1" w14:textId="7E298C7B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Santa </w:t>
            </w:r>
            <w:r w:rsidRPr="00D80CA2">
              <w:rPr>
                <w:rFonts w:ascii="Arial" w:hAnsi="Arial" w:cs="Arial"/>
                <w:sz w:val="22"/>
                <w:szCs w:val="22"/>
              </w:rPr>
              <w:t>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6E32D" w14:textId="77777777" w:rsidR="00501A7F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14</w:t>
            </w:r>
          </w:p>
          <w:p w14:paraId="2608F04D" w14:textId="0066E0BC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sc-154</w:t>
            </w:r>
          </w:p>
          <w:p w14:paraId="72925D8B" w14:textId="1D984749" w:rsidR="00D57A98" w:rsidRPr="00943D97" w:rsidRDefault="00D57A9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21412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B960E" w14:textId="3F2AEF96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18F3991C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A7712" w14:textId="31337A1A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6B791" w14:textId="411E5CCE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nti-AKT; Polyclonal; Rabb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D2133" w14:textId="3F0D0F70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Santa </w:t>
            </w:r>
            <w:r w:rsidRPr="00D80CA2">
              <w:rPr>
                <w:rFonts w:ascii="Arial" w:hAnsi="Arial" w:cs="Arial"/>
                <w:sz w:val="22"/>
                <w:szCs w:val="22"/>
              </w:rPr>
              <w:t>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3A571" w14:textId="05C83EA7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sc-8312</w:t>
            </w:r>
          </w:p>
          <w:p w14:paraId="6AFF6E1A" w14:textId="14EAC38A" w:rsidR="00D57A98" w:rsidRPr="00943D97" w:rsidRDefault="00D57A9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6717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FCDB6" w14:textId="7B4F2514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7372F0C1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E69F6" w14:textId="17B81AFF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3F800" w14:textId="19889172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Green-fluorescent Alexa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fluor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488 conjugated anti-mouse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E1EF2" w14:textId="56A52304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Invitrogen</w:t>
            </w:r>
            <w:r w:rsidR="00853E5C">
              <w:rPr>
                <w:rFonts w:ascii="Arial" w:hAnsi="Arial" w:cs="Arial"/>
                <w:sz w:val="22"/>
                <w:szCs w:val="22"/>
                <w:lang w:val="en-US"/>
              </w:rPr>
              <w:t xml:space="preserve"> Molecular Prob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F1049" w14:textId="6E18428A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 w:rsidRPr="00943D97">
              <w:rPr>
                <w:rFonts w:ascii="Arial" w:hAnsi="Arial" w:cs="Arial"/>
                <w:sz w:val="22"/>
                <w:szCs w:val="22"/>
                <w:lang w:val="en-US"/>
              </w:rPr>
              <w:t>A11029</w:t>
            </w:r>
          </w:p>
          <w:p w14:paraId="67E608FF" w14:textId="534A68E5" w:rsidR="00943D97" w:rsidRPr="00943D97" w:rsidRDefault="00943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1384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40BBB" w14:textId="2C46F704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2E4CA0D7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4E8EC" w14:textId="0CF05F7D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8AE42" w14:textId="1E67A895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Red-fluorescent Alexa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fluor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594 conjugated anti-rabbit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1CB80" w14:textId="564C076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Invitrogen</w:t>
            </w:r>
            <w:r w:rsidR="00853E5C">
              <w:rPr>
                <w:rFonts w:ascii="Arial" w:hAnsi="Arial" w:cs="Arial"/>
                <w:sz w:val="22"/>
                <w:szCs w:val="22"/>
                <w:lang w:val="en-US"/>
              </w:rPr>
              <w:t xml:space="preserve"> Molecular Prob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80204" w14:textId="33BDA759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 w:rsidRPr="00943D97">
              <w:rPr>
                <w:rFonts w:ascii="Arial" w:hAnsi="Arial" w:cs="Arial"/>
                <w:sz w:val="22"/>
                <w:szCs w:val="22"/>
                <w:lang w:val="en-US"/>
              </w:rPr>
              <w:t>A11012</w:t>
            </w:r>
          </w:p>
          <w:p w14:paraId="7FF8F02C" w14:textId="572924F3" w:rsidR="00943D97" w:rsidRPr="00943D97" w:rsidRDefault="00943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141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2CE2F" w14:textId="397F133E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</w:t>
            </w:r>
          </w:p>
        </w:tc>
      </w:tr>
      <w:tr w:rsidR="00B415B5" w:rsidRPr="00D80CA2" w14:paraId="0C450AD7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C3358" w14:textId="7C8BF062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AA75D" w14:textId="53BEDA6F" w:rsidR="00B415B5" w:rsidRPr="00D80CA2" w:rsidRDefault="00B415B5" w:rsidP="001910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Peroxidase-coupled anti-mouse IgG(H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35FF1" w14:textId="30568F91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</w:rPr>
              <w:t xml:space="preserve"> Laborat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772E6" w14:textId="0DC9D495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 w:rsidRPr="00943D97">
              <w:rPr>
                <w:rFonts w:ascii="Arial" w:hAnsi="Arial" w:cs="Arial"/>
                <w:sz w:val="22"/>
                <w:szCs w:val="22"/>
                <w:lang w:val="en-US"/>
              </w:rPr>
              <w:t>115-035-146</w:t>
            </w:r>
          </w:p>
          <w:p w14:paraId="6B54937D" w14:textId="4702A0D3" w:rsidR="00943D97" w:rsidRPr="00943D97" w:rsidRDefault="00943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2307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B14AD" w14:textId="60AF4022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0</w:t>
            </w:r>
          </w:p>
        </w:tc>
      </w:tr>
      <w:tr w:rsidR="00B415B5" w:rsidRPr="00D80CA2" w14:paraId="0FBC8EEE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F094A" w14:textId="1A66469A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464A0" w14:textId="0A009AA1" w:rsidR="00B415B5" w:rsidRPr="00D80CA2" w:rsidRDefault="00B415B5" w:rsidP="009875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Peroxidase-coupled anti-rabbit IgG(H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53AFE" w14:textId="4535ADA3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</w:rPr>
              <w:t xml:space="preserve"> Laborato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A9840" w14:textId="12ED040A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 w:rsidRPr="00943D97">
              <w:rPr>
                <w:rFonts w:ascii="Arial" w:hAnsi="Arial" w:cs="Arial"/>
                <w:sz w:val="22"/>
                <w:szCs w:val="22"/>
                <w:lang w:val="en-US"/>
              </w:rPr>
              <w:t>711-035-152</w:t>
            </w:r>
          </w:p>
          <w:p w14:paraId="44251F8E" w14:textId="7E538083" w:rsidR="00943D97" w:rsidRPr="00943D97" w:rsidRDefault="00943D9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RRID:AB_100152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85909" w14:textId="3E3C4F6A" w:rsidR="00B415B5" w:rsidRPr="00943D97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1/10000</w:t>
            </w:r>
          </w:p>
        </w:tc>
      </w:tr>
      <w:tr w:rsidR="00B415B5" w:rsidRPr="00D80CA2" w14:paraId="10FE7871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39B383EB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MCU si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6CBC3D44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r w:rsidRPr="00D80CA2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6161519D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HSS132001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B415B5" w:rsidRPr="00D80CA2" w14:paraId="4D4A4F99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D79A5" w14:textId="06C20E2E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064F8" w14:textId="18E3FBE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BAK si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E3025" w14:textId="5925BE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9E22B" w14:textId="6D84E925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HSS184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66697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15B5" w:rsidRPr="00D80CA2" w14:paraId="171C1F66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10BEF" w14:textId="5DA6B2C1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39A9B" w14:textId="7D433EE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BAX si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EEA6C" w14:textId="1808C43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42153" w14:textId="1EF12CF9" w:rsidR="00B415B5" w:rsidRPr="00943D97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943D97">
              <w:rPr>
                <w:rFonts w:ascii="Arial" w:hAnsi="Arial" w:cs="Arial"/>
                <w:sz w:val="22"/>
                <w:szCs w:val="22"/>
                <w:lang w:val="en-US"/>
              </w:rPr>
              <w:t>HSS1413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F632B" w14:textId="77777777" w:rsidR="00B415B5" w:rsidRPr="00943D97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15B5" w:rsidRPr="00D80CA2" w14:paraId="205627ED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41D7B" w14:textId="5F249138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BEB12" w14:textId="17D12566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BOK si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60741" w14:textId="235BEB1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109CD" w14:textId="255721F4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D80CA2">
              <w:rPr>
                <w:rFonts w:ascii="Arial" w:hAnsi="Arial" w:cs="Arial"/>
                <w:lang w:val="en-US"/>
              </w:rPr>
              <w:t>HSS141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1D85C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15B5" w:rsidRPr="00D80CA2" w14:paraId="06660F3B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481E7" w14:textId="3E036A62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830A4" w14:textId="241517E1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MET si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EE67C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CF3E4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5AA6D" w14:textId="193530C8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>5′CCAUUUCAACUGAGUUUGCUGUUAA-3′]</w:t>
            </w:r>
          </w:p>
          <w:p w14:paraId="32FD24A7" w14:textId="2D24A9BD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>5′UCCAGAAGAUCAGUUUCCUAAUUCA-3′</w:t>
            </w:r>
          </w:p>
          <w:p w14:paraId="5C8571A8" w14:textId="3113161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>5′CCGAGGGAAUCAUCAUGAAAGAUUU-3’</w:t>
            </w:r>
          </w:p>
        </w:tc>
      </w:tr>
      <w:tr w:rsidR="00B415B5" w:rsidRPr="00D80CA2" w14:paraId="60AF79B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ED9F3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Hepatocyte growth factor/Scatter factor</w:t>
            </w:r>
          </w:p>
          <w:p w14:paraId="18C8450E" w14:textId="7EBD7F6F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(HGF/S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4A7A8043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1ABE4AC9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D80CA2">
              <w:rPr>
                <w:rFonts w:ascii="Arial" w:hAnsi="Arial" w:cs="Arial"/>
                <w:sz w:val="22"/>
                <w:szCs w:val="22"/>
              </w:rPr>
              <w:t>100-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B415B5" w:rsidRPr="00D80CA2" w14:paraId="378C8DA0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01C0A21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0C312AD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Nucleospin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RNA/Protein Ki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2F54D456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Macherey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-Nag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1147BCE4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740933.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2E667559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 RNA extraction</w:t>
            </w:r>
          </w:p>
        </w:tc>
      </w:tr>
      <w:tr w:rsidR="00B415B5" w:rsidRPr="00D80CA2" w14:paraId="0295AF3D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9CB39" w14:textId="1DFA3E9E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6128A" w14:textId="633C9F05" w:rsidR="00B415B5" w:rsidRPr="00D80CA2" w:rsidRDefault="00B415B5" w:rsidP="00360B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Fast SYBR Green mix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200E3" w14:textId="2064E97C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8EC9E" w14:textId="08262F54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4385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A2F4F" w14:textId="5A5E0041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</w:tr>
      <w:tr w:rsidR="00B415B5" w:rsidRPr="00D80CA2" w14:paraId="7B39733F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2051D" w14:textId="2440ED05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B05D9" w14:textId="6C23ABF3" w:rsidR="00B415B5" w:rsidRPr="00D80CA2" w:rsidRDefault="00B415B5" w:rsidP="00360B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ASAT/ALAT colorimetric 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C2748" w14:textId="18E26E9B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Biolab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BB9A4" w14:textId="6D0F78F6" w:rsidR="00B415B5" w:rsidRPr="00640B5B" w:rsidRDefault="00640B5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40B5B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Pr="00640B5B">
              <w:rPr>
                <w:rFonts w:ascii="Arial" w:hAnsi="Arial" w:cs="Arial"/>
                <w:sz w:val="22"/>
                <w:szCs w:val="22"/>
              </w:rPr>
              <w:t>9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DA32A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15B5" w:rsidRPr="00D80CA2" w14:paraId="11B18759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FE1F3" w14:textId="0B28F083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BED87" w14:textId="63E36610" w:rsidR="00B415B5" w:rsidRPr="00D80CA2" w:rsidRDefault="00B415B5" w:rsidP="00360B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QuickChange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site-directed mutagene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3FF63" w14:textId="4230DD4F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Strata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96905" w14:textId="3BF25B58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210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ECFA9" w14:textId="7589DA34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tagenesis</w:t>
            </w:r>
          </w:p>
        </w:tc>
      </w:tr>
      <w:tr w:rsidR="00B415B5" w:rsidRPr="00D80CA2" w14:paraId="23AFB695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71BA7348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</w:rPr>
              <w:t>Anisomyc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0CDAC0E3" w:rsidR="00B415B5" w:rsidRPr="00D80CA2" w:rsidRDefault="00B415B5" w:rsidP="00EA41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albioche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5BA710CA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1768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225B848D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poptosis inducer</w:t>
            </w:r>
          </w:p>
        </w:tc>
      </w:tr>
      <w:tr w:rsidR="00B415B5" w:rsidRPr="00D80CA2" w14:paraId="0E6354A7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DEB3" w14:textId="103CD0B8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55CC1" w14:textId="18E58DEA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</w:rPr>
              <w:t>Staurospor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44F40" w14:textId="116F9130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11CBF" w14:textId="3A4219C1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D80CA2">
              <w:rPr>
                <w:rFonts w:ascii="Arial" w:hAnsi="Arial" w:cs="Arial"/>
                <w:sz w:val="22"/>
                <w:szCs w:val="22"/>
              </w:rPr>
              <w:t>S-59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8A4B3" w14:textId="5A0D4F5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poptosis inducer</w:t>
            </w:r>
          </w:p>
        </w:tc>
      </w:tr>
      <w:tr w:rsidR="00B415B5" w:rsidRPr="00D80CA2" w14:paraId="42311626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7C6A6" w14:textId="081FEEFA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C9F13" w14:textId="39820E1E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ABT 7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F94C3" w14:textId="43BBEA08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Santa </w:t>
            </w:r>
            <w:r w:rsidRPr="00D80CA2">
              <w:rPr>
                <w:rFonts w:ascii="Arial" w:hAnsi="Arial" w:cs="Arial"/>
                <w:sz w:val="22"/>
                <w:szCs w:val="22"/>
              </w:rPr>
              <w:t>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AD63C" w14:textId="14E2E3CC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B415B5" w:rsidRPr="00D80CA2">
              <w:rPr>
                <w:rFonts w:ascii="Arial" w:hAnsi="Arial" w:cs="Arial"/>
                <w:sz w:val="22"/>
                <w:szCs w:val="22"/>
              </w:rPr>
              <w:t>SC-207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963A8" w14:textId="5DF39AB0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BH3-mimetic</w:t>
            </w:r>
          </w:p>
        </w:tc>
      </w:tr>
      <w:tr w:rsidR="00B415B5" w:rsidRPr="00D80CA2" w14:paraId="32366562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577FA" w14:textId="4C1F8EEA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86CF1" w14:textId="1D219C0A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zVAD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-FM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81917" w14:textId="0EF415E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Calbioche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76266" w14:textId="5F49C50D" w:rsidR="00B415B5" w:rsidRPr="00D80CA2" w:rsidRDefault="00501A7F" w:rsidP="00EA41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627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68AC4" w14:textId="570A66C0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an-caspase inhibitor</w:t>
            </w:r>
          </w:p>
        </w:tc>
      </w:tr>
      <w:tr w:rsidR="00B415B5" w:rsidRPr="00D80CA2" w14:paraId="06EA0573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42BBB" w14:textId="24E42BA5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E6946" w14:textId="27080BC4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Q-VD-O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948B8" w14:textId="3EEABE24" w:rsidR="00B415B5" w:rsidRPr="00D80CA2" w:rsidRDefault="00B415B5" w:rsidP="00853E5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853E5C">
              <w:rPr>
                <w:rFonts w:ascii="Arial" w:hAnsi="Arial" w:cs="Arial"/>
                <w:sz w:val="22"/>
                <w:szCs w:val="22"/>
                <w:lang w:val="en-US"/>
              </w:rPr>
              <w:t xml:space="preserve">M </w:t>
            </w:r>
            <w:proofErr w:type="spellStart"/>
            <w:r w:rsidR="00853E5C">
              <w:rPr>
                <w:rFonts w:ascii="Arial" w:hAnsi="Arial" w:cs="Arial"/>
                <w:sz w:val="22"/>
                <w:szCs w:val="22"/>
                <w:lang w:val="en-US"/>
              </w:rPr>
              <w:t>Biochemica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78DB7" w14:textId="2C19698D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SMPH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47B46" w14:textId="4514BB2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an-caspase inhibitor</w:t>
            </w:r>
          </w:p>
        </w:tc>
      </w:tr>
      <w:tr w:rsidR="00B415B5" w:rsidRPr="00D80CA2" w14:paraId="2636F511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033F6" w14:textId="731789C2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63D01" w14:textId="4577D6DB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FuGENE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H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F4B00" w14:textId="70C0DD24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romeg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CE73D" w14:textId="65F31A4A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E23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FD764" w14:textId="1C7B787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Transfection reagent</w:t>
            </w:r>
          </w:p>
        </w:tc>
      </w:tr>
      <w:tr w:rsidR="00B415B5" w:rsidRPr="00D80CA2" w14:paraId="543B743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46D5A" w14:textId="690CDF2B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3C4D4" w14:textId="7725C60D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X-</w:t>
            </w: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tremeGENE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9 D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2B628" w14:textId="13F9B0C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Roc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2FEC4" w14:textId="3A448171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06365787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45DB3" w14:textId="03475E82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Transfection reagent</w:t>
            </w:r>
          </w:p>
        </w:tc>
      </w:tr>
      <w:tr w:rsidR="00B415B5" w:rsidRPr="00D80CA2" w14:paraId="4BC5F98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36787" w14:textId="2DDA7307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77E4F" w14:textId="0417746B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Lipofectamine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5757D" w14:textId="49D0F13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Thermo</w:t>
            </w:r>
            <w:proofErr w:type="spellEnd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91F9D" w14:textId="7126AFDA" w:rsidR="00B415B5" w:rsidRPr="00D80CA2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943D97">
              <w:rPr>
                <w:rFonts w:ascii="Arial" w:hAnsi="Arial" w:cs="Arial"/>
                <w:bCs/>
                <w:sz w:val="22"/>
                <w:szCs w:val="22"/>
              </w:rPr>
              <w:t>#</w:t>
            </w:r>
            <w:r w:rsidR="00853E5C">
              <w:rPr>
                <w:rFonts w:ascii="Arial" w:hAnsi="Arial" w:cs="Arial"/>
                <w:sz w:val="22"/>
                <w:szCs w:val="22"/>
              </w:rPr>
              <w:t>11668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EB6C2" w14:textId="222C8E4A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Transfection reagent</w:t>
            </w:r>
          </w:p>
        </w:tc>
      </w:tr>
      <w:tr w:rsidR="00B415B5" w:rsidRPr="00D80CA2" w14:paraId="3F8830A3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03A1B4F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ImageJ soft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21262B95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Style w:val="st"/>
                <w:rFonts w:ascii="Arial" w:hAnsi="Arial" w:cs="Arial"/>
                <w:sz w:val="22"/>
                <w:szCs w:val="22"/>
              </w:rPr>
              <w:t>Open source, National Institutes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1AEAAD84" w:rsidR="00B415B5" w:rsidRPr="00501A7F" w:rsidRDefault="00501A7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01A7F">
              <w:rPr>
                <w:rFonts w:ascii="Arial" w:hAnsi="Arial" w:cs="Arial"/>
                <w:bCs/>
                <w:sz w:val="22"/>
                <w:szCs w:val="22"/>
              </w:rPr>
              <w:t>RRID:SCR_003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4B9ED289" w:rsidR="00B415B5" w:rsidRPr="00D80CA2" w:rsidRDefault="00B415B5" w:rsidP="0085244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16"/>
                <w:szCs w:val="16"/>
              </w:rPr>
            </w:pPr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 xml:space="preserve">Measure of weighted </w:t>
            </w:r>
            <w:proofErr w:type="spellStart"/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>colocalization</w:t>
            </w:r>
            <w:proofErr w:type="spellEnd"/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 xml:space="preserve"> coefficients with the </w:t>
            </w:r>
            <w:proofErr w:type="spellStart"/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>JACoP</w:t>
            </w:r>
            <w:proofErr w:type="spellEnd"/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 xml:space="preserve"> plugin using </w:t>
            </w:r>
            <w:proofErr w:type="spellStart"/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>Manders</w:t>
            </w:r>
            <w:proofErr w:type="spellEnd"/>
            <w:r w:rsidRPr="00D80CA2">
              <w:rPr>
                <w:rFonts w:ascii="Arial" w:hAnsi="Arial" w:cs="Arial"/>
                <w:sz w:val="16"/>
                <w:szCs w:val="16"/>
                <w:lang w:val="en-US"/>
              </w:rPr>
              <w:t xml:space="preserve"> Coefficients</w:t>
            </w:r>
          </w:p>
        </w:tc>
      </w:tr>
      <w:tr w:rsidR="00B415B5" w:rsidRPr="00D80CA2" w14:paraId="5607A507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B5C74" w14:textId="04A43734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6B1CB" w14:textId="66010DF2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SymPhoTime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FA8EB" w14:textId="5D4C9BB3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PicoQua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FEF9F" w14:textId="77777777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8A610" w14:textId="2B4AA75C" w:rsidR="00B415B5" w:rsidRPr="00D80CA2" w:rsidRDefault="00B415B5" w:rsidP="0085244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FRET acquisition</w:t>
            </w:r>
          </w:p>
        </w:tc>
      </w:tr>
      <w:tr w:rsidR="00B415B5" w:rsidRPr="00D80CA2" w14:paraId="5E3A22CF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3FB34" w14:textId="54E4C484" w:rsidR="00B415B5" w:rsidRPr="00D80CA2" w:rsidRDefault="00B415B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80CA2">
              <w:rPr>
                <w:rFonts w:ascii="Arial" w:hAnsi="Arial" w:cs="Arial"/>
                <w:sz w:val="22"/>
                <w:szCs w:val="22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8DDC6" w14:textId="6CA1ED8F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N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0AD46" w14:textId="4A596C29" w:rsidR="00B415B5" w:rsidRPr="00D80CA2" w:rsidRDefault="00B415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Nik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4470C" w14:textId="2EDABD20" w:rsidR="00B415B5" w:rsidRPr="00640B5B" w:rsidRDefault="00640B5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40B5B">
              <w:rPr>
                <w:rFonts w:ascii="Arial" w:hAnsi="Arial" w:cs="Arial"/>
                <w:bCs/>
                <w:sz w:val="22"/>
                <w:szCs w:val="22"/>
              </w:rPr>
              <w:t>RRID:SCR_014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6716C" w14:textId="1428A2A7" w:rsidR="00B415B5" w:rsidRPr="00D80CA2" w:rsidRDefault="00B415B5" w:rsidP="0085244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0CA2">
              <w:rPr>
                <w:rFonts w:ascii="Arial" w:hAnsi="Arial" w:cs="Arial"/>
                <w:sz w:val="22"/>
                <w:szCs w:val="22"/>
                <w:lang w:val="en-US"/>
              </w:rPr>
              <w:t>FRET acquisition</w:t>
            </w:r>
          </w:p>
        </w:tc>
      </w:tr>
    </w:tbl>
    <w:p w14:paraId="38C69486" w14:textId="77777777" w:rsidR="00936EE3" w:rsidRPr="00D80CA2" w:rsidRDefault="00936EE3" w:rsidP="00634AB8">
      <w:pPr>
        <w:rPr>
          <w:rFonts w:ascii="Arial" w:hAnsi="Arial" w:cs="Arial"/>
        </w:rPr>
      </w:pPr>
    </w:p>
    <w:sectPr w:rsidR="00936EE3" w:rsidRPr="00D80CA2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1800B" w14:textId="77777777" w:rsidR="00A02E95" w:rsidRDefault="00A02E95" w:rsidP="003C053F">
      <w:r>
        <w:separator/>
      </w:r>
    </w:p>
  </w:endnote>
  <w:endnote w:type="continuationSeparator" w:id="0">
    <w:p w14:paraId="6CC67E31" w14:textId="77777777" w:rsidR="00A02E95" w:rsidRDefault="00A02E95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68080" w14:textId="77777777" w:rsidR="00A02E95" w:rsidRDefault="00A02E95" w:rsidP="003C053F">
      <w:r>
        <w:separator/>
      </w:r>
    </w:p>
  </w:footnote>
  <w:footnote w:type="continuationSeparator" w:id="0">
    <w:p w14:paraId="1950148E" w14:textId="77777777" w:rsidR="00A02E95" w:rsidRDefault="00A02E95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4A"/>
    <w:rsid w:val="000E1C34"/>
    <w:rsid w:val="00126344"/>
    <w:rsid w:val="001910E8"/>
    <w:rsid w:val="00290308"/>
    <w:rsid w:val="002939C5"/>
    <w:rsid w:val="0031565A"/>
    <w:rsid w:val="00360B03"/>
    <w:rsid w:val="0037658A"/>
    <w:rsid w:val="003C053F"/>
    <w:rsid w:val="00436A3B"/>
    <w:rsid w:val="00501A7F"/>
    <w:rsid w:val="00543C24"/>
    <w:rsid w:val="005552A3"/>
    <w:rsid w:val="0062252A"/>
    <w:rsid w:val="00624752"/>
    <w:rsid w:val="00634AB8"/>
    <w:rsid w:val="00640B5B"/>
    <w:rsid w:val="006C4ED7"/>
    <w:rsid w:val="00703479"/>
    <w:rsid w:val="0085244B"/>
    <w:rsid w:val="00853E5C"/>
    <w:rsid w:val="00887146"/>
    <w:rsid w:val="00936EE3"/>
    <w:rsid w:val="00943D97"/>
    <w:rsid w:val="009875E8"/>
    <w:rsid w:val="009B71D5"/>
    <w:rsid w:val="009D1DD2"/>
    <w:rsid w:val="00A02E95"/>
    <w:rsid w:val="00A46C1C"/>
    <w:rsid w:val="00A92D56"/>
    <w:rsid w:val="00AA1D03"/>
    <w:rsid w:val="00B03A8C"/>
    <w:rsid w:val="00B415B5"/>
    <w:rsid w:val="00B6009F"/>
    <w:rsid w:val="00BB284A"/>
    <w:rsid w:val="00BD0CBF"/>
    <w:rsid w:val="00C51A09"/>
    <w:rsid w:val="00CE66F1"/>
    <w:rsid w:val="00CF35A0"/>
    <w:rsid w:val="00D57A98"/>
    <w:rsid w:val="00D80CA2"/>
    <w:rsid w:val="00DC5F5D"/>
    <w:rsid w:val="00DC7D97"/>
    <w:rsid w:val="00DD3C98"/>
    <w:rsid w:val="00E6141B"/>
    <w:rsid w:val="00E77BBD"/>
    <w:rsid w:val="00EA4101"/>
    <w:rsid w:val="00ED63B9"/>
    <w:rsid w:val="00F44836"/>
    <w:rsid w:val="00F67A00"/>
    <w:rsid w:val="00F8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265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936EE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3C053F"/>
  </w:style>
  <w:style w:type="paragraph" w:styleId="Pieddepage">
    <w:name w:val="footer"/>
    <w:basedOn w:val="Normal"/>
    <w:link w:val="PieddepageC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053F"/>
  </w:style>
  <w:style w:type="character" w:styleId="Lienhypertextesuivivisit">
    <w:name w:val="FollowedHyperlink"/>
    <w:basedOn w:val="Policepardfau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st">
    <w:name w:val="st"/>
    <w:basedOn w:val="Policepardfaut"/>
    <w:rsid w:val="00290308"/>
  </w:style>
  <w:style w:type="paragraph" w:styleId="Textedebulles">
    <w:name w:val="Balloon Text"/>
    <w:basedOn w:val="Normal"/>
    <w:link w:val="TextedebullesCar"/>
    <w:uiPriority w:val="99"/>
    <w:semiHidden/>
    <w:unhideWhenUsed/>
    <w:rsid w:val="00853E5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3E5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936EE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3C053F"/>
  </w:style>
  <w:style w:type="paragraph" w:styleId="Pieddepage">
    <w:name w:val="footer"/>
    <w:basedOn w:val="Normal"/>
    <w:link w:val="PieddepageC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053F"/>
  </w:style>
  <w:style w:type="character" w:styleId="Lienhypertextesuivivisit">
    <w:name w:val="FollowedHyperlink"/>
    <w:basedOn w:val="Policepardfau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st">
    <w:name w:val="st"/>
    <w:basedOn w:val="Policepardfaut"/>
    <w:rsid w:val="00290308"/>
  </w:style>
  <w:style w:type="paragraph" w:styleId="Textedebulles">
    <w:name w:val="Balloon Text"/>
    <w:basedOn w:val="Normal"/>
    <w:link w:val="TextedebullesCar"/>
    <w:uiPriority w:val="99"/>
    <w:semiHidden/>
    <w:unhideWhenUsed/>
    <w:rsid w:val="00853E5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3E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716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cent McConnell</dc:creator>
  <cp:lastModifiedBy>David Tulasne</cp:lastModifiedBy>
  <cp:revision>5</cp:revision>
  <cp:lastPrinted>2020-01-22T08:04:00Z</cp:lastPrinted>
  <dcterms:created xsi:type="dcterms:W3CDTF">2020-01-22T08:32:00Z</dcterms:created>
  <dcterms:modified xsi:type="dcterms:W3CDTF">2020-01-28T14:48:00Z</dcterms:modified>
</cp:coreProperties>
</file>